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148" w:rsidRPr="001B6BD6" w:rsidRDefault="001673FE" w:rsidP="001B7148">
      <w:pPr>
        <w:spacing w:line="440" w:lineRule="exac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T</w:t>
      </w:r>
      <w:r w:rsidR="00BD7949">
        <w:rPr>
          <w:rFonts w:ascii="Times New Roman" w:eastAsia="宋体" w:hAnsi="Times New Roman" w:cs="Times New Roman"/>
          <w:b/>
          <w:szCs w:val="21"/>
        </w:rPr>
        <w:t>able</w:t>
      </w:r>
      <w:r w:rsidR="001B7148" w:rsidRPr="001B6BD6">
        <w:rPr>
          <w:rFonts w:ascii="Times New Roman" w:eastAsia="宋体" w:hAnsi="Times New Roman" w:cs="Times New Roman"/>
          <w:b/>
          <w:szCs w:val="21"/>
        </w:rPr>
        <w:t xml:space="preserve"> S1 </w:t>
      </w:r>
      <w:r w:rsidR="001B7148" w:rsidRPr="001B6BD6">
        <w:rPr>
          <w:rFonts w:ascii="Times New Roman" w:eastAsia="宋体" w:hAnsi="Times New Roman" w:cs="Times New Roman" w:hint="eastAsia"/>
          <w:szCs w:val="21"/>
        </w:rPr>
        <w:t xml:space="preserve">Classification and general features of </w:t>
      </w:r>
      <w:r w:rsidR="001B7148" w:rsidRPr="001B6BD6">
        <w:rPr>
          <w:rFonts w:ascii="Times New Roman" w:eastAsia="宋体" w:hAnsi="Times New Roman" w:cs="Times New Roman"/>
          <w:i/>
          <w:szCs w:val="21"/>
        </w:rPr>
        <w:t>Pectobacterium carotovorum</w:t>
      </w:r>
      <w:r w:rsidR="001B7148" w:rsidRPr="001B6BD6">
        <w:rPr>
          <w:rFonts w:ascii="Times New Roman" w:eastAsia="宋体" w:hAnsi="Times New Roman" w:cs="Times New Roman"/>
          <w:szCs w:val="21"/>
        </w:rPr>
        <w:t xml:space="preserve"> subsp. </w:t>
      </w:r>
      <w:r w:rsidR="001B7148" w:rsidRPr="001B6BD6">
        <w:rPr>
          <w:rFonts w:ascii="Times New Roman" w:eastAsia="宋体" w:hAnsi="Times New Roman" w:cs="Times New Roman"/>
          <w:i/>
          <w:szCs w:val="21"/>
        </w:rPr>
        <w:t>brasiliense</w:t>
      </w:r>
      <w:r w:rsidR="001B7148" w:rsidRPr="001B6BD6">
        <w:rPr>
          <w:rFonts w:ascii="Times New Roman" w:eastAsia="宋体" w:hAnsi="Times New Roman" w:cs="Times New Roman"/>
          <w:szCs w:val="21"/>
        </w:rPr>
        <w:t xml:space="preserve"> SX309 according to the MIGS recommendatio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3402"/>
        <w:gridCol w:w="1208"/>
      </w:tblGrid>
      <w:tr w:rsidR="001B7148" w:rsidRPr="001B6BD6" w:rsidTr="003D57AF"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b/>
                <w:szCs w:val="21"/>
              </w:rPr>
              <w:t>MIGS I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b/>
                <w:szCs w:val="21"/>
              </w:rPr>
              <w:t>Property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b/>
                <w:szCs w:val="21"/>
              </w:rPr>
              <w:t>Term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b/>
                <w:szCs w:val="21"/>
              </w:rPr>
              <w:t>E</w:t>
            </w:r>
            <w:r w:rsidRPr="001B6BD6">
              <w:rPr>
                <w:rFonts w:ascii="Times New Roman" w:eastAsia="宋体" w:hAnsi="Times New Roman" w:cs="Times New Roman"/>
                <w:b/>
                <w:szCs w:val="21"/>
              </w:rPr>
              <w:t>vidence code</w:t>
            </w:r>
            <w:r w:rsidRPr="001B6BD6">
              <w:rPr>
                <w:rFonts w:ascii="Times New Roman" w:eastAsia="宋体" w:hAnsi="Times New Roman" w:cs="Times New Roman"/>
                <w:b/>
                <w:szCs w:val="21"/>
                <w:vertAlign w:val="superscript"/>
              </w:rPr>
              <w:t>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Classification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 xml:space="preserve">Domain </w:t>
            </w:r>
            <w:r w:rsidRPr="001B6BD6">
              <w:rPr>
                <w:rFonts w:ascii="Times New Roman" w:eastAsia="宋体" w:hAnsi="Times New Roman" w:cs="Times New Roman"/>
                <w:i/>
                <w:szCs w:val="21"/>
              </w:rPr>
              <w:t>Bacteria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 xml:space="preserve">Phylum </w:t>
            </w:r>
            <w:r w:rsidRPr="001B6BD6">
              <w:rPr>
                <w:rFonts w:ascii="Times New Roman" w:eastAsia="宋体" w:hAnsi="Times New Roman" w:cs="Times New Roman"/>
                <w:i/>
                <w:szCs w:val="21"/>
              </w:rPr>
              <w:t>Proteobacteria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 xml:space="preserve">Class </w:t>
            </w:r>
            <w:r w:rsidRPr="001B6BD6">
              <w:rPr>
                <w:rFonts w:ascii="Times New Roman" w:eastAsia="宋体" w:hAnsi="Times New Roman" w:cs="Times New Roman"/>
                <w:i/>
                <w:szCs w:val="21"/>
              </w:rPr>
              <w:t>Gammaproteobacteria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 xml:space="preserve">Order </w:t>
            </w:r>
            <w:r w:rsidRPr="001B6BD6">
              <w:rPr>
                <w:rFonts w:ascii="Times New Roman" w:eastAsia="宋体" w:hAnsi="Times New Roman" w:cs="Times New Roman"/>
                <w:i/>
                <w:szCs w:val="21"/>
              </w:rPr>
              <w:t>Enterobacteriales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 xml:space="preserve">Family </w:t>
            </w:r>
            <w:r w:rsidR="00545207" w:rsidRPr="00545207">
              <w:rPr>
                <w:rFonts w:ascii="Times New Roman" w:eastAsia="宋体" w:hAnsi="Times New Roman" w:cs="Times New Roman"/>
                <w:i/>
                <w:szCs w:val="21"/>
              </w:rPr>
              <w:t>Pectobacteriaceae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 xml:space="preserve">Genus </w:t>
            </w:r>
            <w:r w:rsidRPr="001B6BD6">
              <w:rPr>
                <w:rFonts w:ascii="Times New Roman" w:eastAsia="宋体" w:hAnsi="Times New Roman" w:cs="Times New Roman"/>
                <w:i/>
                <w:szCs w:val="21"/>
              </w:rPr>
              <w:t>Pectobacterium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 xml:space="preserve">Species </w:t>
            </w:r>
            <w:r w:rsidRPr="001B6BD6">
              <w:rPr>
                <w:rFonts w:ascii="Times New Roman" w:eastAsia="宋体" w:hAnsi="Times New Roman" w:cs="Times New Roman"/>
                <w:i/>
                <w:szCs w:val="21"/>
              </w:rPr>
              <w:t>Pectobacterium carotovorum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 xml:space="preserve">Subspecies </w:t>
            </w:r>
            <w:r w:rsidRPr="001B6BD6">
              <w:rPr>
                <w:rFonts w:ascii="Times New Roman" w:eastAsia="宋体" w:hAnsi="Times New Roman" w:cs="Times New Roman"/>
                <w:i/>
                <w:szCs w:val="21"/>
              </w:rPr>
              <w:t>brasiliense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Strain SX3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Gram stai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Cell shap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Rod-shaped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otilit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otile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Sporulatio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Non-sporulating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Temperature rang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esophilic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Optimum</w:t>
            </w: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1B6BD6">
              <w:rPr>
                <w:rFonts w:ascii="Times New Roman" w:eastAsia="宋体" w:hAnsi="Times New Roman" w:cs="Times New Roman"/>
                <w:szCs w:val="21"/>
              </w:rPr>
              <w:t>temperatur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28°C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pH range; Optimum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Not reported; 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Carbon sourc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Acetic acid, α-D-glucose, D-fructose, D-mannitol, maltose, sucrose, lactose, inositol, D-cellobiose, D-sorbitol, D-melibiose, Succinic acid, Thymidine, Uridine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IGS-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Habita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lants, soi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IGS-6.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Salinit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0.5-5% NaCl (w/v)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IGS-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Oxygen requiremen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Facultatively anaerobic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IGS-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Biotic relationship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Free-living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TAS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IGS-1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Pathogenicity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Pathogenic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IGS-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Geographic locatio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Shanxi, China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IGS-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Sample collectio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545207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ebruary</w:t>
            </w:r>
            <w:bookmarkStart w:id="0" w:name="_GoBack"/>
            <w:bookmarkEnd w:id="0"/>
            <w:r w:rsidR="001B7148" w:rsidRPr="001B6BD6">
              <w:rPr>
                <w:rFonts w:ascii="Times New Roman" w:eastAsia="宋体" w:hAnsi="Times New Roman" w:cs="Times New Roman"/>
                <w:szCs w:val="21"/>
              </w:rPr>
              <w:t xml:space="preserve"> 201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IGS-4.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Latitud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37</w:t>
            </w:r>
            <w:r w:rsidRPr="001B6BD6">
              <w:rPr>
                <w:rFonts w:ascii="Times New Roman" w:eastAsia="宋体" w:hAnsi="Times New Roman" w:cs="Times New Roman"/>
                <w:szCs w:val="21"/>
                <w:vertAlign w:val="superscript"/>
              </w:rPr>
              <w:t>°</w:t>
            </w:r>
            <w:r w:rsidRPr="001B6BD6">
              <w:rPr>
                <w:rFonts w:ascii="Times New Roman" w:eastAsia="宋体" w:hAnsi="Times New Roman" w:cs="Times New Roman"/>
                <w:szCs w:val="21"/>
              </w:rPr>
              <w:t>38</w:t>
            </w:r>
            <w:r w:rsidRPr="001B6BD6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′</w:t>
            </w:r>
            <w:r w:rsidRPr="001B6BD6">
              <w:rPr>
                <w:rFonts w:ascii="Times New Roman" w:eastAsia="宋体" w:hAnsi="Times New Roman" w:cs="Times New Roman"/>
                <w:szCs w:val="21"/>
              </w:rPr>
              <w:t>5.82</w:t>
            </w:r>
            <w:r w:rsidRPr="001B6BD6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″</w:t>
            </w:r>
            <w:r w:rsidRPr="001B6BD6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MIGS-4.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Longitude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112</w:t>
            </w:r>
            <w:r w:rsidRPr="001B6BD6">
              <w:rPr>
                <w:rFonts w:ascii="Times New Roman" w:eastAsia="宋体" w:hAnsi="Times New Roman" w:cs="Times New Roman"/>
                <w:szCs w:val="21"/>
                <w:vertAlign w:val="superscript"/>
              </w:rPr>
              <w:t>°</w:t>
            </w:r>
            <w:r w:rsidRPr="001B6BD6">
              <w:rPr>
                <w:rFonts w:ascii="Times New Roman" w:eastAsia="宋体" w:hAnsi="Times New Roman" w:cs="Times New Roman"/>
                <w:szCs w:val="21"/>
              </w:rPr>
              <w:t>47</w:t>
            </w:r>
            <w:r w:rsidRPr="001B6BD6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′</w:t>
            </w:r>
            <w:r w:rsidRPr="001B6BD6">
              <w:rPr>
                <w:rFonts w:ascii="Times New Roman" w:eastAsia="宋体" w:hAnsi="Times New Roman" w:cs="Times New Roman"/>
                <w:szCs w:val="21"/>
              </w:rPr>
              <w:t>31.09</w:t>
            </w:r>
            <w:r w:rsidRPr="001B6BD6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″</w:t>
            </w:r>
            <w:r w:rsidRPr="001B6BD6"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IDA</w:t>
            </w:r>
          </w:p>
        </w:tc>
      </w:tr>
      <w:tr w:rsidR="001B7148" w:rsidRPr="001B6BD6" w:rsidTr="003D57AF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 xml:space="preserve">MIGS-4.4 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Altitude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/>
                <w:szCs w:val="21"/>
              </w:rPr>
              <w:t>Not reported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</w:tcPr>
          <w:p w:rsidR="001B7148" w:rsidRPr="001B6BD6" w:rsidRDefault="001B7148" w:rsidP="001B7148">
            <w:pPr>
              <w:spacing w:line="30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1B6BD6">
              <w:rPr>
                <w:rFonts w:ascii="Times New Roman" w:eastAsia="宋体" w:hAnsi="Times New Roman" w:cs="Times New Roman" w:hint="eastAsia"/>
                <w:szCs w:val="21"/>
              </w:rPr>
              <w:t>NAS</w:t>
            </w:r>
          </w:p>
        </w:tc>
      </w:tr>
    </w:tbl>
    <w:p w:rsidR="001B7148" w:rsidRPr="001B6BD6" w:rsidRDefault="001B7148" w:rsidP="001B7148">
      <w:pPr>
        <w:spacing w:line="440" w:lineRule="exact"/>
        <w:rPr>
          <w:rFonts w:ascii="Times New Roman" w:eastAsia="宋体" w:hAnsi="Times New Roman" w:cs="Times New Roman"/>
          <w:szCs w:val="21"/>
        </w:rPr>
      </w:pPr>
      <w:r w:rsidRPr="001B6BD6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1B6BD6">
        <w:rPr>
          <w:rFonts w:ascii="Times New Roman" w:eastAsia="宋体" w:hAnsi="Times New Roman" w:cs="Times New Roman"/>
          <w:szCs w:val="21"/>
        </w:rPr>
        <w:t>Evidence codes-IDA: Inferred from Direct Assay; TAS: Traceable Author</w:t>
      </w:r>
      <w:r w:rsidRPr="001B6BD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B6BD6">
        <w:rPr>
          <w:rFonts w:ascii="Times New Roman" w:eastAsia="宋体" w:hAnsi="Times New Roman" w:cs="Times New Roman"/>
          <w:szCs w:val="21"/>
        </w:rPr>
        <w:t>Statement (i.e., a direct report exists in the literature); NAS: Non-traceable Author</w:t>
      </w:r>
      <w:r w:rsidRPr="001B6BD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B6BD6">
        <w:rPr>
          <w:rFonts w:ascii="Times New Roman" w:eastAsia="宋体" w:hAnsi="Times New Roman" w:cs="Times New Roman"/>
          <w:szCs w:val="21"/>
        </w:rPr>
        <w:t>Statement (i.e., not directly observed for the living, isolated sample, but based on a</w:t>
      </w:r>
      <w:r w:rsidRPr="001B6BD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B6BD6">
        <w:rPr>
          <w:rFonts w:ascii="Times New Roman" w:eastAsia="宋体" w:hAnsi="Times New Roman" w:cs="Times New Roman"/>
          <w:szCs w:val="21"/>
        </w:rPr>
        <w:t>generally accepted property for the species, or anecdotal evidence). These evidence</w:t>
      </w:r>
      <w:r w:rsidRPr="001B6BD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B6BD6">
        <w:rPr>
          <w:rFonts w:ascii="Times New Roman" w:eastAsia="宋体" w:hAnsi="Times New Roman" w:cs="Times New Roman"/>
          <w:szCs w:val="21"/>
        </w:rPr>
        <w:t>codes are from the Gene Ontology project</w:t>
      </w:r>
      <w:r w:rsidR="00B9583A">
        <w:rPr>
          <w:rFonts w:ascii="Times New Roman" w:eastAsia="宋体" w:hAnsi="Times New Roman" w:cs="Times New Roman"/>
          <w:szCs w:val="21"/>
        </w:rPr>
        <w:t>.</w:t>
      </w:r>
    </w:p>
    <w:p w:rsidR="00F21FC6" w:rsidRPr="001673FE" w:rsidRDefault="00F21FC6">
      <w:pPr>
        <w:rPr>
          <w:szCs w:val="21"/>
        </w:rPr>
      </w:pPr>
    </w:p>
    <w:sectPr w:rsidR="00F21FC6" w:rsidRPr="00167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10D2" w:rsidRDefault="007210D2" w:rsidP="000A58AE">
      <w:r>
        <w:separator/>
      </w:r>
    </w:p>
  </w:endnote>
  <w:endnote w:type="continuationSeparator" w:id="0">
    <w:p w:rsidR="007210D2" w:rsidRDefault="007210D2" w:rsidP="000A5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10D2" w:rsidRDefault="007210D2" w:rsidP="000A58AE">
      <w:r>
        <w:separator/>
      </w:r>
    </w:p>
  </w:footnote>
  <w:footnote w:type="continuationSeparator" w:id="0">
    <w:p w:rsidR="007210D2" w:rsidRDefault="007210D2" w:rsidP="000A5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148"/>
    <w:rsid w:val="000A58AE"/>
    <w:rsid w:val="001516FA"/>
    <w:rsid w:val="001673FE"/>
    <w:rsid w:val="001B0CF9"/>
    <w:rsid w:val="001B6BD6"/>
    <w:rsid w:val="001B7148"/>
    <w:rsid w:val="002860F1"/>
    <w:rsid w:val="00545207"/>
    <w:rsid w:val="00593344"/>
    <w:rsid w:val="00693555"/>
    <w:rsid w:val="007210D2"/>
    <w:rsid w:val="008410DC"/>
    <w:rsid w:val="00A10255"/>
    <w:rsid w:val="00A36852"/>
    <w:rsid w:val="00B9583A"/>
    <w:rsid w:val="00BD7949"/>
    <w:rsid w:val="00F21FC6"/>
    <w:rsid w:val="00F9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F77A07-9770-4D0D-9721-BA90E897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B7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A5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58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5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58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LiLei</cp:lastModifiedBy>
  <cp:revision>9</cp:revision>
  <dcterms:created xsi:type="dcterms:W3CDTF">2018-02-06T07:10:00Z</dcterms:created>
  <dcterms:modified xsi:type="dcterms:W3CDTF">2019-03-13T06:49:00Z</dcterms:modified>
</cp:coreProperties>
</file>